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E0802" w14:textId="77777777" w:rsidR="003B30EF" w:rsidRPr="00631E26" w:rsidRDefault="003B30EF" w:rsidP="003B30E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1E26">
        <w:rPr>
          <w:rFonts w:ascii="Times New Roman" w:hAnsi="Times New Roman" w:cs="Times New Roman"/>
          <w:b/>
          <w:sz w:val="24"/>
          <w:szCs w:val="24"/>
        </w:rPr>
        <w:t>S2 Table. Embase and MEDLINE search strategy using Embase.com interface (searched on March 28, 2022)</w:t>
      </w:r>
    </w:p>
    <w:tbl>
      <w:tblPr>
        <w:tblStyle w:val="TableGridLight"/>
        <w:tblW w:w="0" w:type="auto"/>
        <w:tblLook w:val="02A0" w:firstRow="1" w:lastRow="0" w:firstColumn="1" w:lastColumn="0" w:noHBand="1" w:noVBand="0"/>
      </w:tblPr>
      <w:tblGrid>
        <w:gridCol w:w="1630"/>
        <w:gridCol w:w="887"/>
        <w:gridCol w:w="6833"/>
      </w:tblGrid>
      <w:tr w:rsidR="003B30EF" w:rsidRPr="00631E26" w14:paraId="00596B2F" w14:textId="77777777" w:rsidTr="00A20E1C">
        <w:trPr>
          <w:trHeight w:val="341"/>
        </w:trPr>
        <w:tc>
          <w:tcPr>
            <w:tcW w:w="0" w:type="auto"/>
            <w:shd w:val="clear" w:color="auto" w:fill="BFBFBF" w:themeFill="background1" w:themeFillShade="BF"/>
          </w:tcPr>
          <w:p w14:paraId="4345EA9A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096" w:type="dxa"/>
            <w:shd w:val="clear" w:color="auto" w:fill="BFBFBF" w:themeFill="background1" w:themeFillShade="BF"/>
          </w:tcPr>
          <w:p w14:paraId="6C45E06C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S. No.</w:t>
            </w:r>
          </w:p>
        </w:tc>
        <w:tc>
          <w:tcPr>
            <w:tcW w:w="9805" w:type="dxa"/>
            <w:shd w:val="clear" w:color="auto" w:fill="BFBFBF" w:themeFill="background1" w:themeFillShade="BF"/>
          </w:tcPr>
          <w:p w14:paraId="4FBF7E34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Search terms</w:t>
            </w:r>
          </w:p>
        </w:tc>
      </w:tr>
      <w:tr w:rsidR="003B30EF" w:rsidRPr="00631E26" w14:paraId="4A12236B" w14:textId="77777777" w:rsidTr="00A20E1C">
        <w:trPr>
          <w:trHeight w:val="251"/>
        </w:trPr>
        <w:tc>
          <w:tcPr>
            <w:tcW w:w="0" w:type="auto"/>
            <w:vMerge w:val="restart"/>
          </w:tcPr>
          <w:p w14:paraId="017198D5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(a) </w:t>
            </w:r>
          </w:p>
        </w:tc>
        <w:tc>
          <w:tcPr>
            <w:tcW w:w="1096" w:type="dxa"/>
          </w:tcPr>
          <w:p w14:paraId="7E00E40A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805" w:type="dxa"/>
          </w:tcPr>
          <w:p w14:paraId="033958D9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lipoprotein a'/syn OR 'lipoprotein a'</w:t>
            </w:r>
          </w:p>
        </w:tc>
      </w:tr>
      <w:tr w:rsidR="003B30EF" w:rsidRPr="00631E26" w14:paraId="4E5DD129" w14:textId="77777777" w:rsidTr="00A20E1C">
        <w:trPr>
          <w:trHeight w:val="251"/>
        </w:trPr>
        <w:tc>
          <w:tcPr>
            <w:tcW w:w="0" w:type="auto"/>
            <w:vMerge/>
          </w:tcPr>
          <w:p w14:paraId="34E5AE9E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6A68BFB5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805" w:type="dxa"/>
          </w:tcPr>
          <w:p w14:paraId="4F8F7A90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lipoprotein-little-a' OR 'l-p-little-a' OR 'l-p-a' OR 'lipoprotein(a)' OR 'lipoprotein(a-)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(a)' OR 'lipoprotein a' OR ‘lipoprotein (a)’</w:t>
            </w:r>
          </w:p>
        </w:tc>
      </w:tr>
      <w:tr w:rsidR="003B30EF" w:rsidRPr="00631E26" w14:paraId="742CE6C2" w14:textId="77777777" w:rsidTr="00A20E1C">
        <w:trPr>
          <w:trHeight w:val="224"/>
        </w:trPr>
        <w:tc>
          <w:tcPr>
            <w:tcW w:w="0" w:type="auto"/>
            <w:vMerge/>
          </w:tcPr>
          <w:p w14:paraId="002DEC7D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7CD61BAC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05" w:type="dxa"/>
          </w:tcPr>
          <w:p w14:paraId="3CF09264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apolipoprotein a'/de OR 'apolipoprotein a'</w:t>
            </w:r>
          </w:p>
        </w:tc>
      </w:tr>
      <w:tr w:rsidR="003B30EF" w:rsidRPr="00631E26" w14:paraId="4DE25AED" w14:textId="77777777" w:rsidTr="00A20E1C">
        <w:trPr>
          <w:trHeight w:val="288"/>
        </w:trPr>
        <w:tc>
          <w:tcPr>
            <w:tcW w:w="0" w:type="auto"/>
            <w:vMerge/>
          </w:tcPr>
          <w:p w14:paraId="799D97E9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2DD9B42A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805" w:type="dxa"/>
          </w:tcPr>
          <w:p w14:paraId="13E1861A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#1 OR #2 OR #3 </w:t>
            </w:r>
          </w:p>
        </w:tc>
      </w:tr>
      <w:tr w:rsidR="003B30EF" w:rsidRPr="00631E26" w14:paraId="1DD9C8E5" w14:textId="77777777" w:rsidTr="00A20E1C">
        <w:trPr>
          <w:trHeight w:val="288"/>
        </w:trPr>
        <w:tc>
          <w:tcPr>
            <w:tcW w:w="0" w:type="auto"/>
            <w:vMerge w:val="restart"/>
          </w:tcPr>
          <w:p w14:paraId="7FC71ADF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Epidemiology</w:t>
            </w:r>
          </w:p>
        </w:tc>
        <w:tc>
          <w:tcPr>
            <w:tcW w:w="1096" w:type="dxa"/>
          </w:tcPr>
          <w:p w14:paraId="145EE8FB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805" w:type="dxa"/>
          </w:tcPr>
          <w:p w14:paraId="181CA45A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epidemiology'/de OR 'incidence'/syn OR 'prevalence'/syn OR trend* OR epidemiol*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revalen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inciden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(((natural* OR disease*) NEAR/3 (progress* OR course* OR history*))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30EF" w:rsidRPr="00631E26" w14:paraId="7A202ADD" w14:textId="77777777" w:rsidTr="00A20E1C">
        <w:trPr>
          <w:trHeight w:val="288"/>
        </w:trPr>
        <w:tc>
          <w:tcPr>
            <w:tcW w:w="0" w:type="auto"/>
            <w:vMerge/>
          </w:tcPr>
          <w:p w14:paraId="46FCB582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67CC1E88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805" w:type="dxa"/>
          </w:tcPr>
          <w:p w14:paraId="1CBC2D3C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high*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increas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elevated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rais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level*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distribution*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proportion*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3B30EF" w:rsidRPr="00631E26" w14:paraId="65F33B3F" w14:textId="77777777" w:rsidTr="00A20E1C">
        <w:trPr>
          <w:trHeight w:val="288"/>
        </w:trPr>
        <w:tc>
          <w:tcPr>
            <w:tcW w:w="0" w:type="auto"/>
            <w:vMerge/>
          </w:tcPr>
          <w:p w14:paraId="3F1958D8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4A723A59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805" w:type="dxa"/>
          </w:tcPr>
          <w:p w14:paraId="1B35470B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5 OR #6</w:t>
            </w:r>
          </w:p>
        </w:tc>
      </w:tr>
      <w:tr w:rsidR="003B30EF" w:rsidRPr="00631E26" w14:paraId="4AEB08A8" w14:textId="77777777" w:rsidTr="00A20E1C">
        <w:trPr>
          <w:trHeight w:val="288"/>
        </w:trPr>
        <w:tc>
          <w:tcPr>
            <w:tcW w:w="0" w:type="auto"/>
          </w:tcPr>
          <w:p w14:paraId="3F34E050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Screening</w:t>
            </w:r>
          </w:p>
        </w:tc>
        <w:tc>
          <w:tcPr>
            <w:tcW w:w="1096" w:type="dxa"/>
          </w:tcPr>
          <w:p w14:paraId="6A8E43A3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805" w:type="dxa"/>
          </w:tcPr>
          <w:p w14:paraId="6EC5B79A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screen*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diagnos?s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examination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detect*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322184A9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measurement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value*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3B30EF" w:rsidRPr="00631E26" w14:paraId="4C15A3A7" w14:textId="77777777" w:rsidTr="00A20E1C">
        <w:trPr>
          <w:trHeight w:val="287"/>
        </w:trPr>
        <w:tc>
          <w:tcPr>
            <w:tcW w:w="0" w:type="auto"/>
            <w:vMerge w:val="restart"/>
          </w:tcPr>
          <w:p w14:paraId="35B7F6E3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Disease management</w:t>
            </w:r>
          </w:p>
        </w:tc>
        <w:tc>
          <w:tcPr>
            <w:tcW w:w="1096" w:type="dxa"/>
          </w:tcPr>
          <w:p w14:paraId="6D8744D8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805" w:type="dxa"/>
          </w:tcPr>
          <w:p w14:paraId="7968FF43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disease management'/de</w:t>
            </w:r>
          </w:p>
        </w:tc>
      </w:tr>
      <w:tr w:rsidR="003B30EF" w:rsidRPr="00631E26" w14:paraId="0E1CED6B" w14:textId="77777777" w:rsidTr="00A20E1C">
        <w:trPr>
          <w:trHeight w:val="288"/>
        </w:trPr>
        <w:tc>
          <w:tcPr>
            <w:tcW w:w="0" w:type="auto"/>
            <w:vMerge/>
          </w:tcPr>
          <w:p w14:paraId="75341050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6962B450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805" w:type="dxa"/>
          </w:tcPr>
          <w:p w14:paraId="0AAC4698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'practice guideline'/syn OR 'consensus development'/syn OR ((treat* OR manage*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*) NEAR/5 (guideline*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ractic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 OR recommend* OR pattern* OR algorithm))</w:t>
            </w:r>
          </w:p>
        </w:tc>
      </w:tr>
      <w:tr w:rsidR="003B30EF" w:rsidRPr="00631E26" w14:paraId="0862E658" w14:textId="77777777" w:rsidTr="00A20E1C">
        <w:trPr>
          <w:trHeight w:val="288"/>
        </w:trPr>
        <w:tc>
          <w:tcPr>
            <w:tcW w:w="0" w:type="auto"/>
            <w:vMerge/>
          </w:tcPr>
          <w:p w14:paraId="06CCDE31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7C74B9BD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805" w:type="dxa"/>
          </w:tcPr>
          <w:p w14:paraId="250693DA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'therapy patter*' OR 'treatment patter*' OR 'treatment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strateg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*' OR 'treatment regimen*' OR 'standard treatment' OR 'standard of care' OR soc OR switch* OR substitution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discontin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 OR dropout* OR 'drop-out*' OR restart* OR combination OR augment* OR pattern* OR 'add-on*' OR addon* OR adjuvant*</w:t>
            </w:r>
          </w:p>
        </w:tc>
      </w:tr>
      <w:tr w:rsidR="003B30EF" w:rsidRPr="00631E26" w14:paraId="2BEEB101" w14:textId="77777777" w:rsidTr="00A20E1C">
        <w:trPr>
          <w:trHeight w:val="288"/>
        </w:trPr>
        <w:tc>
          <w:tcPr>
            <w:tcW w:w="0" w:type="auto"/>
            <w:vMerge/>
          </w:tcPr>
          <w:p w14:paraId="552B70C5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7E92153F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805" w:type="dxa"/>
          </w:tcPr>
          <w:p w14:paraId="4546105E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('cholesterol lowering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hypocholesterolemic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-c lowering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c lowering') AND (agent OR drug OR therapy OR treatment) OR (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hypocholesterolemic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agent'/syn)</w:t>
            </w:r>
          </w:p>
        </w:tc>
      </w:tr>
      <w:tr w:rsidR="003B30EF" w:rsidRPr="00631E26" w14:paraId="15F87553" w14:textId="77777777" w:rsidTr="00A20E1C">
        <w:trPr>
          <w:trHeight w:val="278"/>
        </w:trPr>
        <w:tc>
          <w:tcPr>
            <w:tcW w:w="0" w:type="auto"/>
            <w:vMerge/>
          </w:tcPr>
          <w:p w14:paraId="7F093872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1FC75963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805" w:type="dxa"/>
          </w:tcPr>
          <w:p w14:paraId="3DBCFB10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9 OR #10 OR #11 OR #12</w:t>
            </w:r>
          </w:p>
        </w:tc>
      </w:tr>
      <w:tr w:rsidR="003B30EF" w:rsidRPr="00631E26" w14:paraId="4A392010" w14:textId="77777777" w:rsidTr="00A20E1C">
        <w:trPr>
          <w:trHeight w:val="288"/>
        </w:trPr>
        <w:tc>
          <w:tcPr>
            <w:tcW w:w="0" w:type="auto"/>
          </w:tcPr>
          <w:p w14:paraId="77B9A2D4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Burden</w:t>
            </w:r>
          </w:p>
        </w:tc>
        <w:tc>
          <w:tcPr>
            <w:tcW w:w="1096" w:type="dxa"/>
          </w:tcPr>
          <w:p w14:paraId="27A88944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805" w:type="dxa"/>
          </w:tcPr>
          <w:p w14:paraId="07A6BF10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('years' NEAR/3 'lost')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daly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'disability adjusted life year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'quality of life' OR 'quality-of-life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disab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'quality adjusted life year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qaly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('burden' NEAR/5 ('economic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societ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'caregiver' OR 'humanistic'))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econom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'cost*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expen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(('work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roductiv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) NEXT/3 ('present*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sen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*')) OR 'resource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util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*' OR 'healthcare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util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(('patient' OR 'physician') NEXT/3 (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satisf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'preference' OR 'perspective'))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hospital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'length of stay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('emergency')</w:t>
            </w:r>
          </w:p>
          <w:p w14:paraId="22FC759F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XT/2 ('department' OR 'room')) OR 'hui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utilit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'health year equivalent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hye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(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NEAR/2 'daily' NEAR/2 'living') OR 'comorbidity'/exp OR 'morbidity'/exp OR 'mortality'/exp OR 'death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survival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die*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major adverse cardiovascular event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'mace':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(('cardiovascular' OR 'cv') NEAR/2 'death*') OR myocardial infarction/syn OR 'non-fatal mi' OR 'nonfatal mi' OR 'non-fatal myocardial infarction' OR 'nonfatal myocardial infarction' OR 'non-fatal heart infarction' OR 'nonfatal heart infarction' OR 'brain ischemia'/exp OR 'heart muscle revascularization'/exp OR revascularization OR surgery OR procedure OR ‘visit*’</w:t>
            </w:r>
          </w:p>
        </w:tc>
      </w:tr>
      <w:tr w:rsidR="003B30EF" w:rsidRPr="00631E26" w14:paraId="45201AD7" w14:textId="77777777" w:rsidTr="00A20E1C">
        <w:trPr>
          <w:trHeight w:val="288"/>
        </w:trPr>
        <w:tc>
          <w:tcPr>
            <w:tcW w:w="0" w:type="auto"/>
          </w:tcPr>
          <w:p w14:paraId="0C8FF4B6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Lp</w:t>
            </w:r>
            <w:proofErr w:type="spellEnd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(a) – Epi</w:t>
            </w:r>
          </w:p>
        </w:tc>
        <w:tc>
          <w:tcPr>
            <w:tcW w:w="1096" w:type="dxa"/>
          </w:tcPr>
          <w:p w14:paraId="09AB9701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805" w:type="dxa"/>
          </w:tcPr>
          <w:p w14:paraId="16CCAD46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4 AND #7</w:t>
            </w:r>
          </w:p>
        </w:tc>
      </w:tr>
      <w:tr w:rsidR="003B30EF" w:rsidRPr="00631E26" w14:paraId="3E79BE5E" w14:textId="77777777" w:rsidTr="00A20E1C">
        <w:trPr>
          <w:trHeight w:val="288"/>
        </w:trPr>
        <w:tc>
          <w:tcPr>
            <w:tcW w:w="0" w:type="auto"/>
          </w:tcPr>
          <w:p w14:paraId="7BB27DB9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(a) – Screening</w:t>
            </w:r>
          </w:p>
        </w:tc>
        <w:tc>
          <w:tcPr>
            <w:tcW w:w="1096" w:type="dxa"/>
          </w:tcPr>
          <w:p w14:paraId="098E1753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805" w:type="dxa"/>
          </w:tcPr>
          <w:p w14:paraId="2B217B08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4 AND #8</w:t>
            </w:r>
          </w:p>
        </w:tc>
      </w:tr>
      <w:tr w:rsidR="003B30EF" w:rsidRPr="00631E26" w14:paraId="439DE08C" w14:textId="77777777" w:rsidTr="00A20E1C">
        <w:trPr>
          <w:trHeight w:val="288"/>
        </w:trPr>
        <w:tc>
          <w:tcPr>
            <w:tcW w:w="0" w:type="auto"/>
          </w:tcPr>
          <w:p w14:paraId="5F88FB88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(a) – Disease management</w:t>
            </w:r>
          </w:p>
        </w:tc>
        <w:tc>
          <w:tcPr>
            <w:tcW w:w="1096" w:type="dxa"/>
          </w:tcPr>
          <w:p w14:paraId="25267304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805" w:type="dxa"/>
          </w:tcPr>
          <w:p w14:paraId="4F17156D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4 AND #13</w:t>
            </w:r>
          </w:p>
        </w:tc>
      </w:tr>
      <w:tr w:rsidR="003B30EF" w:rsidRPr="00631E26" w14:paraId="2A1D6A79" w14:textId="77777777" w:rsidTr="00A20E1C">
        <w:trPr>
          <w:trHeight w:val="288"/>
        </w:trPr>
        <w:tc>
          <w:tcPr>
            <w:tcW w:w="0" w:type="auto"/>
          </w:tcPr>
          <w:p w14:paraId="1ABC2E8F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(a) – Burden</w:t>
            </w:r>
          </w:p>
        </w:tc>
        <w:tc>
          <w:tcPr>
            <w:tcW w:w="1096" w:type="dxa"/>
          </w:tcPr>
          <w:p w14:paraId="4052D34E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805" w:type="dxa"/>
          </w:tcPr>
          <w:p w14:paraId="44812962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4 AND #14</w:t>
            </w:r>
          </w:p>
        </w:tc>
      </w:tr>
      <w:tr w:rsidR="003B30EF" w:rsidRPr="00631E26" w14:paraId="191E5966" w14:textId="77777777" w:rsidTr="00A20E1C">
        <w:trPr>
          <w:trHeight w:val="288"/>
        </w:trPr>
        <w:tc>
          <w:tcPr>
            <w:tcW w:w="0" w:type="auto"/>
          </w:tcPr>
          <w:p w14:paraId="458A5D94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6834C464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805" w:type="dxa"/>
          </w:tcPr>
          <w:p w14:paraId="4B5F110F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15 OR #16 OR #17 OR #18</w:t>
            </w:r>
          </w:p>
        </w:tc>
      </w:tr>
      <w:tr w:rsidR="003B30EF" w:rsidRPr="00631E26" w14:paraId="48C9FE35" w14:textId="77777777" w:rsidTr="00A20E1C">
        <w:trPr>
          <w:trHeight w:val="288"/>
        </w:trPr>
        <w:tc>
          <w:tcPr>
            <w:tcW w:w="0" w:type="auto"/>
          </w:tcPr>
          <w:p w14:paraId="3C585594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nitial hits</w:t>
            </w:r>
          </w:p>
        </w:tc>
        <w:tc>
          <w:tcPr>
            <w:tcW w:w="1096" w:type="dxa"/>
          </w:tcPr>
          <w:p w14:paraId="23D7D919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805" w:type="dxa"/>
          </w:tcPr>
          <w:p w14:paraId="2AB04EC1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19 AND [2010-2022]/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proofErr w:type="spellEnd"/>
          </w:p>
        </w:tc>
      </w:tr>
      <w:tr w:rsidR="003B30EF" w:rsidRPr="00631E26" w14:paraId="6FA64F68" w14:textId="77777777" w:rsidTr="00A20E1C">
        <w:trPr>
          <w:trHeight w:val="288"/>
        </w:trPr>
        <w:tc>
          <w:tcPr>
            <w:tcW w:w="0" w:type="auto"/>
            <w:vMerge w:val="restart"/>
          </w:tcPr>
          <w:p w14:paraId="082A04A9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Limits</w:t>
            </w:r>
          </w:p>
        </w:tc>
        <w:tc>
          <w:tcPr>
            <w:tcW w:w="1096" w:type="dxa"/>
          </w:tcPr>
          <w:p w14:paraId="4F016CDC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805" w:type="dxa"/>
          </w:tcPr>
          <w:p w14:paraId="04BA06DF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20 AND ('editorial'/it OR 'letter'/it OR 'note'/it OR 'commentary'/it OR 'case report'/it OR 'case study'/it OR 'case series'/it)</w:t>
            </w:r>
          </w:p>
        </w:tc>
      </w:tr>
      <w:tr w:rsidR="003B30EF" w:rsidRPr="00631E26" w14:paraId="26C64508" w14:textId="77777777" w:rsidTr="00A20E1C">
        <w:trPr>
          <w:trHeight w:val="288"/>
        </w:trPr>
        <w:tc>
          <w:tcPr>
            <w:tcW w:w="0" w:type="auto"/>
            <w:vMerge/>
          </w:tcPr>
          <w:p w14:paraId="5A414409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14DC05D5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805" w:type="dxa"/>
          </w:tcPr>
          <w:p w14:paraId="57D879D2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20 AND ('conference abstract'/it OR 'conference paper'/it OR 'conference review'/it)</w:t>
            </w:r>
          </w:p>
        </w:tc>
      </w:tr>
      <w:tr w:rsidR="003B30EF" w:rsidRPr="00631E26" w14:paraId="61DB194E" w14:textId="77777777" w:rsidTr="00A20E1C">
        <w:trPr>
          <w:trHeight w:val="288"/>
        </w:trPr>
        <w:tc>
          <w:tcPr>
            <w:tcW w:w="0" w:type="auto"/>
            <w:vMerge/>
          </w:tcPr>
          <w:p w14:paraId="1F531249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50F12DD8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805" w:type="dxa"/>
          </w:tcPr>
          <w:p w14:paraId="4F78A191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20 AND ([animal cell]/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[animal experiment]/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[animal model]/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[animal tissue]/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) NOT 'human'/de</w:t>
            </w:r>
          </w:p>
        </w:tc>
      </w:tr>
      <w:tr w:rsidR="003B30EF" w:rsidRPr="00631E26" w14:paraId="2C1135D7" w14:textId="77777777" w:rsidTr="00A20E1C">
        <w:trPr>
          <w:trHeight w:val="288"/>
        </w:trPr>
        <w:tc>
          <w:tcPr>
            <w:tcW w:w="0" w:type="auto"/>
            <w:vMerge/>
          </w:tcPr>
          <w:p w14:paraId="2D66B92D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58DAC624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805" w:type="dxa"/>
          </w:tcPr>
          <w:p w14:paraId="5BF04844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21 OR #22 OR #23</w:t>
            </w:r>
          </w:p>
        </w:tc>
      </w:tr>
      <w:tr w:rsidR="003B30EF" w:rsidRPr="00631E26" w14:paraId="4839836B" w14:textId="77777777" w:rsidTr="00A20E1C">
        <w:trPr>
          <w:trHeight w:val="288"/>
        </w:trPr>
        <w:tc>
          <w:tcPr>
            <w:tcW w:w="0" w:type="auto"/>
            <w:vMerge/>
          </w:tcPr>
          <w:p w14:paraId="2B4B4A7B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02750E34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805" w:type="dxa"/>
          </w:tcPr>
          <w:p w14:paraId="5FAE993C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20 NOT #24</w:t>
            </w:r>
          </w:p>
        </w:tc>
      </w:tr>
      <w:tr w:rsidR="003B30EF" w:rsidRPr="00631E26" w14:paraId="334F8332" w14:textId="77777777" w:rsidTr="00A20E1C">
        <w:trPr>
          <w:trHeight w:val="288"/>
        </w:trPr>
        <w:tc>
          <w:tcPr>
            <w:tcW w:w="0" w:type="auto"/>
            <w:vMerge/>
          </w:tcPr>
          <w:p w14:paraId="61736A93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23CC66EA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805" w:type="dxa"/>
          </w:tcPr>
          <w:p w14:paraId="7394ECDB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25 AND [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]/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</w:p>
        </w:tc>
      </w:tr>
      <w:tr w:rsidR="003B30EF" w:rsidRPr="00631E26" w14:paraId="48328146" w14:textId="77777777" w:rsidTr="00A20E1C">
        <w:trPr>
          <w:trHeight w:val="288"/>
        </w:trPr>
        <w:tc>
          <w:tcPr>
            <w:tcW w:w="0" w:type="auto"/>
            <w:vMerge/>
          </w:tcPr>
          <w:p w14:paraId="0C68F5E6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31AE3F23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805" w:type="dxa"/>
          </w:tcPr>
          <w:p w14:paraId="04B8FF9B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26 AND ([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review]/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[systematic review]/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[</w:t>
            </w:r>
            <w:proofErr w:type="spellStart"/>
            <w:proofErr w:type="gram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meta analysis</w:t>
            </w:r>
            <w:proofErr w:type="spellEnd"/>
            <w:proofErr w:type="gram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]/lim)</w:t>
            </w:r>
          </w:p>
        </w:tc>
      </w:tr>
      <w:tr w:rsidR="003B30EF" w:rsidRPr="00631E26" w14:paraId="636F3C69" w14:textId="77777777" w:rsidTr="00A20E1C">
        <w:trPr>
          <w:trHeight w:val="288"/>
        </w:trPr>
        <w:tc>
          <w:tcPr>
            <w:tcW w:w="0" w:type="auto"/>
            <w:vMerge/>
          </w:tcPr>
          <w:p w14:paraId="54963B76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22740053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805" w:type="dxa"/>
          </w:tcPr>
          <w:p w14:paraId="573D3D8D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26 AND 'review'/it</w:t>
            </w:r>
          </w:p>
        </w:tc>
      </w:tr>
      <w:tr w:rsidR="003B30EF" w:rsidRPr="00631E26" w14:paraId="79C49AAE" w14:textId="77777777" w:rsidTr="00A20E1C">
        <w:trPr>
          <w:trHeight w:val="288"/>
        </w:trPr>
        <w:tc>
          <w:tcPr>
            <w:tcW w:w="0" w:type="auto"/>
            <w:vMerge/>
          </w:tcPr>
          <w:p w14:paraId="3D6D8174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</w:tcPr>
          <w:p w14:paraId="2D0C1BE7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805" w:type="dxa"/>
          </w:tcPr>
          <w:p w14:paraId="449741D0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28 NOT #27</w:t>
            </w:r>
          </w:p>
        </w:tc>
      </w:tr>
      <w:tr w:rsidR="003B30EF" w:rsidRPr="00631E26" w14:paraId="132418D3" w14:textId="77777777" w:rsidTr="00A20E1C">
        <w:trPr>
          <w:trHeight w:val="359"/>
        </w:trPr>
        <w:tc>
          <w:tcPr>
            <w:tcW w:w="0" w:type="auto"/>
          </w:tcPr>
          <w:p w14:paraId="066F086A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Final hits</w:t>
            </w:r>
          </w:p>
        </w:tc>
        <w:tc>
          <w:tcPr>
            <w:tcW w:w="1096" w:type="dxa"/>
          </w:tcPr>
          <w:p w14:paraId="6CA28014" w14:textId="77777777" w:rsidR="003B30EF" w:rsidRPr="00631E26" w:rsidRDefault="003B30EF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805" w:type="dxa"/>
          </w:tcPr>
          <w:p w14:paraId="31187A99" w14:textId="77777777" w:rsidR="003B30EF" w:rsidRPr="00631E26" w:rsidRDefault="003B30EF" w:rsidP="00A20E1C">
            <w:pPr>
              <w:spacing w:before="60" w:after="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#26 NOT #29</w:t>
            </w:r>
          </w:p>
        </w:tc>
      </w:tr>
    </w:tbl>
    <w:p w14:paraId="6AD916F0" w14:textId="77777777" w:rsidR="003B30EF" w:rsidRPr="00631E26" w:rsidRDefault="003B30EF" w:rsidP="003B30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9E83A3" w14:textId="77777777" w:rsidR="00FF5FC9" w:rsidRPr="003B30EF" w:rsidRDefault="00FF5FC9" w:rsidP="003B30EF"/>
    <w:sectPr w:rsidR="00FF5FC9" w:rsidRPr="003B3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16EA4" w14:textId="77777777" w:rsidR="00B6531E" w:rsidRDefault="00B6531E" w:rsidP="00B6531E">
      <w:pPr>
        <w:spacing w:after="0" w:line="240" w:lineRule="auto"/>
      </w:pPr>
      <w:r>
        <w:separator/>
      </w:r>
    </w:p>
  </w:endnote>
  <w:endnote w:type="continuationSeparator" w:id="0">
    <w:p w14:paraId="7BE37D50" w14:textId="77777777" w:rsidR="00B6531E" w:rsidRDefault="00B6531E" w:rsidP="00B65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2829A" w14:textId="77777777" w:rsidR="00B6531E" w:rsidRDefault="00B6531E" w:rsidP="00B6531E">
      <w:pPr>
        <w:spacing w:after="0" w:line="240" w:lineRule="auto"/>
      </w:pPr>
      <w:r>
        <w:separator/>
      </w:r>
    </w:p>
  </w:footnote>
  <w:footnote w:type="continuationSeparator" w:id="0">
    <w:p w14:paraId="338C477D" w14:textId="77777777" w:rsidR="00B6531E" w:rsidRDefault="00B6531E" w:rsidP="00B653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1E"/>
    <w:rsid w:val="000A1E57"/>
    <w:rsid w:val="003B30EF"/>
    <w:rsid w:val="004D0E76"/>
    <w:rsid w:val="00B6531E"/>
    <w:rsid w:val="00D42793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8C373"/>
  <w15:chartTrackingRefBased/>
  <w15:docId w15:val="{09C35EE3-D852-4058-B968-F32AD1C8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3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53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3B30E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ena, Nehul</dc:creator>
  <cp:keywords/>
  <dc:description/>
  <cp:lastModifiedBy>Saxena, Nehul</cp:lastModifiedBy>
  <cp:revision>2</cp:revision>
  <dcterms:created xsi:type="dcterms:W3CDTF">2023-11-01T06:10:00Z</dcterms:created>
  <dcterms:modified xsi:type="dcterms:W3CDTF">2023-11-01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11-01T06:03:12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5a499b2a-6585-4905-a333-01416fb9e493</vt:lpwstr>
  </property>
  <property fmtid="{D5CDD505-2E9C-101B-9397-08002B2CF9AE}" pid="8" name="MSIP_Label_3c9bec58-8084-492e-8360-0e1cfe36408c_ContentBits">
    <vt:lpwstr>0</vt:lpwstr>
  </property>
</Properties>
</file>